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160BE" w14:textId="77777777" w:rsidR="00845402" w:rsidRDefault="00845402" w:rsidP="00845402">
      <w:pPr>
        <w:pStyle w:val="a7"/>
        <w:keepNext/>
        <w:jc w:val="center"/>
        <w:rPr>
          <w:rFonts w:ascii="Times New Roman" w:hAnsi="Times New Roman" w:cs="Times New Roman"/>
        </w:rPr>
      </w:pPr>
      <w:r w:rsidRPr="00D93491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5</w:t>
      </w:r>
      <w:r w:rsidRPr="00D93491">
        <w:rPr>
          <w:rFonts w:ascii="Times New Roman" w:hAnsi="Times New Roman" w:cs="Times New Roman"/>
        </w:rPr>
        <w:t xml:space="preserve"> Matrix B data lis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5"/>
        <w:gridCol w:w="555"/>
        <w:gridCol w:w="555"/>
        <w:gridCol w:w="555"/>
        <w:gridCol w:w="574"/>
        <w:gridCol w:w="555"/>
        <w:gridCol w:w="555"/>
        <w:gridCol w:w="555"/>
        <w:gridCol w:w="555"/>
        <w:gridCol w:w="555"/>
        <w:gridCol w:w="555"/>
        <w:gridCol w:w="555"/>
        <w:gridCol w:w="555"/>
        <w:gridCol w:w="574"/>
        <w:gridCol w:w="555"/>
        <w:gridCol w:w="555"/>
        <w:gridCol w:w="555"/>
        <w:gridCol w:w="555"/>
        <w:gridCol w:w="555"/>
        <w:gridCol w:w="555"/>
        <w:gridCol w:w="557"/>
        <w:gridCol w:w="557"/>
        <w:gridCol w:w="557"/>
        <w:gridCol w:w="575"/>
        <w:gridCol w:w="574"/>
      </w:tblGrid>
      <w:tr w:rsidR="00845402" w:rsidRPr="00385958" w14:paraId="22E0009D" w14:textId="77777777" w:rsidTr="00C52F3E">
        <w:trPr>
          <w:trHeight w:val="276"/>
          <w:jc w:val="center"/>
        </w:trPr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2A0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ample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E93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D64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E9F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3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7A9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4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80A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5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FD9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D79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4D4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227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4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FEC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5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412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457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C1D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875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8D0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4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853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5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348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AC3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378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766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71E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999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1A4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653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3</w:t>
            </w:r>
          </w:p>
        </w:tc>
      </w:tr>
      <w:tr w:rsidR="00845402" w:rsidRPr="00385958" w14:paraId="6FD3D712" w14:textId="77777777" w:rsidTr="00C52F3E">
        <w:trPr>
          <w:trHeight w:val="276"/>
          <w:jc w:val="center"/>
        </w:trPr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4B8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207E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0619E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4739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1CD63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5097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51C16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2461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75A80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2866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BC921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608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3DBCB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435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7CDCE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064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33FEB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222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BF4FB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157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61801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573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7BA1B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3061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F7952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3460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22422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1949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4FA59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131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11F4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291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A875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771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D701A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335 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663BF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071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17D26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571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EF27B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088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4363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235 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31549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853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8718E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238 </w:t>
            </w:r>
          </w:p>
        </w:tc>
      </w:tr>
      <w:tr w:rsidR="00845402" w:rsidRPr="00385958" w14:paraId="31D7E852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2CEEB65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CD6EC1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473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C2D2F0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C725AF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965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A178DE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935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4AB427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6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921928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65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7FEB02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21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0B814E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0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1074BE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27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FF85A5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14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5AE07D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24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06F3C8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97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671480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968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2E5179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79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9C732D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98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9F5DE9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02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868FCB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62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EB45C6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4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84A171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9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D658DD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19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BFEACC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837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436E89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2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985DFB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91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FE3664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244 </w:t>
            </w:r>
          </w:p>
        </w:tc>
      </w:tr>
      <w:tr w:rsidR="00845402" w:rsidRPr="00385958" w14:paraId="12162D51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2F8578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C4373D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50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2BF109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965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6EC276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CB07D4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45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9C1CA2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448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A74319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26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69EA93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62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FCEBAD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9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8E36AE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95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788153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50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AA3239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152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F9949A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946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76AC21F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666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49F58A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70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018850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87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7B494F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72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5C3BAB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34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0E0044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93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D102DC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217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0B8B79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73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967A0E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89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79391B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04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34AA36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79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16B728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803 </w:t>
            </w:r>
          </w:p>
        </w:tc>
      </w:tr>
      <w:tr w:rsidR="00845402" w:rsidRPr="00385958" w14:paraId="6AAFBB1B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7D548B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C53034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246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7B1DA5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935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D11243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45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5A8886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D850F6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25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4AD19F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55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FCB000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37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9CC4BA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2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D7F3A5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79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4EDA19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4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B5D58C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04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72491B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9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0F783E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0.536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28D28D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34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C65733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0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B02B38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670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1AEA0C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506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35BD95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97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5AE155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3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2761EB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101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88570C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20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245615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02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6AB3D33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57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FB9EC6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55 </w:t>
            </w:r>
          </w:p>
        </w:tc>
      </w:tr>
      <w:tr w:rsidR="00845402" w:rsidRPr="00385958" w14:paraId="4C7DDFEB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2A9ECC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P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BED4C5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286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996420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6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46EF43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448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F9B78E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25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A7A4C9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0D96E2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87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063056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79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1D37F1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1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9C0399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8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E6DA58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79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F73FFC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167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029AB4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86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699B844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492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E2D687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63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F0D4F3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18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CA4840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91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E69465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7BBB2D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34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6C805D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93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295FEE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59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F61858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56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B4BF47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069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BED64A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13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D3B06B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845 </w:t>
            </w:r>
          </w:p>
        </w:tc>
      </w:tr>
      <w:tr w:rsidR="00845402" w:rsidRPr="00385958" w14:paraId="27B3ECA0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40405C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95D663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60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F28746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65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E05598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26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E482A9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55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195E20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87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E0E03B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AB121A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983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865CB6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734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4391B4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81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DD8BCC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1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ECFD2E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15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5DB887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89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20F2A4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059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AD4BE1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4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E8DD80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925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2A4F2D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87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D05C0D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53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0C470B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44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B2510B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78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7FE4BF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571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1B416C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15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4DA629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06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904878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984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DD035F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844 </w:t>
            </w:r>
          </w:p>
        </w:tc>
      </w:tr>
      <w:tr w:rsidR="00845402" w:rsidRPr="00385958" w14:paraId="0A69085C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C89751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05CD6D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4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4AA721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21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9E68AA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62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C61414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37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A112A7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79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F96590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983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5E2B7C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5B099A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10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304093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929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CE16EF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24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F6C107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072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FBFADC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76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77B309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8.474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C03133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27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D04744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190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EED9F1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5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CFCD9E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77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B40FEC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08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77B4CD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323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040D76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07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294AD2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112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CC3EBD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59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33A764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96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4D9965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040 </w:t>
            </w:r>
          </w:p>
        </w:tc>
      </w:tr>
      <w:tr w:rsidR="00845402" w:rsidRPr="00385958" w14:paraId="5A2C6ED1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A725DD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087696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06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5E2B1B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0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4C9710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9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F0223C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2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023B4B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1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4D9343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734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BB3EF8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10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0F7E81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18F145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625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90D308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637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A0C089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5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AB3006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20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023E81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269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C8C287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2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7F9B3E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06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17767D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01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CD711B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42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1CFBAA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76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938676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776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3E44A0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51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7F9374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13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ECA69D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79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164C6A0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27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C8B619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111 </w:t>
            </w:r>
          </w:p>
        </w:tc>
      </w:tr>
      <w:tr w:rsidR="00845402" w:rsidRPr="00385958" w14:paraId="69365689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5A43D4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8CF1E6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22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CCE91B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27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BB8DEB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95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1E44E60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79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439625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8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87DE47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81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0B1982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929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82790A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625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0E500C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C5BAF4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76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460209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0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6CF2CF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32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4FD50C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514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510D9F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18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286428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996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3B3FE0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502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B2628F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0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1FE695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35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81B1D3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38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33DC50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91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3BCF19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70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28D095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49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7AC467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594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7191B3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7662 </w:t>
            </w:r>
          </w:p>
        </w:tc>
      </w:tr>
      <w:tr w:rsidR="00845402" w:rsidRPr="00385958" w14:paraId="2CE5BD12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4A2B72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1588CB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15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D1BEC0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14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33A995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50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A188AE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4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A96590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79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4E30EF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1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5C2830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24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22AA20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637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897B12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76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E7301B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D16F68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0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4FC290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23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8BDD95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524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648A21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83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B7E6BD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21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BFC3F7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21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71BBE0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9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E56E24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340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63454D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921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0A70CF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03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3A9A2F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077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DDED1B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34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682186A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017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93838B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597 </w:t>
            </w:r>
          </w:p>
        </w:tc>
      </w:tr>
      <w:tr w:rsidR="00845402" w:rsidRPr="00385958" w14:paraId="0E85DEA8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493328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E0660D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57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5BD5B3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24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C6026C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152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FBCF20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04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E9D6D2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167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8723C8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15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187DC9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072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426110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5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369002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0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E37CF9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0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E24355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E1E2D5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230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66BDE5A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8.72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E2108E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6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4600ED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08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42718E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91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AF3A0C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81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F6AB42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31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B8D095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85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CAB2C2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12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DCA028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331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9CFC29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31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2691B0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00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53FE01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222 </w:t>
            </w:r>
          </w:p>
        </w:tc>
      </w:tr>
      <w:tr w:rsidR="00845402" w:rsidRPr="00385958" w14:paraId="355659D5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0BB7AE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3666EF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306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BBB05E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97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0DDDCD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946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A6EC66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6BD44A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86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5FF136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89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5984FB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76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F376F5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20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CB6E4C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32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F73520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2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61F998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230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552DED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73A9F9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245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F08348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25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8D3D10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956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1068C9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9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34BC27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68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C70FC2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5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585E87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777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D32F81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24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764574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891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F763A1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03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59EFD1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36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F601D7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355 </w:t>
            </w:r>
          </w:p>
        </w:tc>
      </w:tr>
      <w:tr w:rsidR="00845402" w:rsidRPr="00385958" w14:paraId="72AA5FC1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CC11BC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754054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346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D5C2A8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968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3D912F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666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9B8E92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0.536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5D5D7E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492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7C7DAF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059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927CB6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8.474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6B25B6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269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369280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514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43080E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524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3CF311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8.72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E9BC26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2454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787D00D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E953C3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16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E35337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91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A057DA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36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FB26CE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41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B0794D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30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CE67A5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267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0F01AD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873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642B60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8.8194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84CD63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253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6C21ED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0.2264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02626C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0.1283 </w:t>
            </w:r>
          </w:p>
        </w:tc>
      </w:tr>
      <w:tr w:rsidR="00845402" w:rsidRPr="00385958" w14:paraId="35A4F2BC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D28698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265F23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194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C09A6A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79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94A645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70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5F89FE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34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E1AEDC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63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A21DAF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4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FDA1B7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27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D5D312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2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B33553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18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B58499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83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50AF07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6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FB7757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725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C235D6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16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3C42C0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7DB394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8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0304B7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85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7CC71A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16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930971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86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8221B0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95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F73160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65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D20355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981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7AB836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84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9DBF73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64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6A867D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488 </w:t>
            </w:r>
          </w:p>
        </w:tc>
      </w:tr>
      <w:tr w:rsidR="00845402" w:rsidRPr="00385958" w14:paraId="2955EED6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400D65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F2C6CD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13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659A4F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98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81A7E9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87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B77E93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0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23A7B7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18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8A006B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925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E2F271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190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1FBCAE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06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3A35A6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996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CCF150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21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F65921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08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6A173B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956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ADFF4C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91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CBEB8A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8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BBEE59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57B970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32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15E671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5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DA7003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21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ABFB2F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14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741931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22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9B569C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56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FA87BA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33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6D9D30A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78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26149B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921 </w:t>
            </w:r>
          </w:p>
        </w:tc>
      </w:tr>
      <w:tr w:rsidR="00845402" w:rsidRPr="00385958" w14:paraId="3F357009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0B85D2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5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BDACA6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29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394C45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02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D3C0F8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72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42D499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670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86C4C7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91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DBE56A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87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A104F2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5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EB9E52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01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C98324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502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5CCA67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21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71B7F5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91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4F22C4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98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99AD9F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36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4A7ED8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85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94F70D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32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7A8AF1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D50D32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604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0C2417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01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755223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15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80F024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77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2D75D9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15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B2F71F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3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6338BA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624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280B89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118 </w:t>
            </w:r>
          </w:p>
        </w:tc>
      </w:tr>
      <w:tr w:rsidR="00845402" w:rsidRPr="00385958" w14:paraId="726175AD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017EF8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J6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14DA56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7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ACE33B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62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3A29A7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34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00BCC4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506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FA8707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BF0948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53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77EB11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77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25CCC7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42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D1C0C6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0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813AC5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9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5C7945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81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492CEC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688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7F13AE3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41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10E57F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16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E520B6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5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C8D4D3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604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3D8BB3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C92B3F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12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30E46F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114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5C676A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837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9C3ED7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41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C78E80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32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156A6EE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33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F2D27E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589 </w:t>
            </w:r>
          </w:p>
        </w:tc>
      </w:tr>
      <w:tr w:rsidR="00845402" w:rsidRPr="00385958" w14:paraId="645D2E2A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FEC721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CE1F37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3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346C40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4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CDBDEB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938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9FB207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97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218575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34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ADC22C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44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A2E717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08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2C4189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76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7F0D07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35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C7B57F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340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2EAE25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31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7FB142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59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1641EEF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30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A7A6EA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86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5F3B11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21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0DEAB6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01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9638B8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12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AEBA6F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D70EFB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363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0A8990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35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F040DD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801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994D37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28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7D806F1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91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331B0E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544 </w:t>
            </w:r>
          </w:p>
        </w:tc>
      </w:tr>
      <w:tr w:rsidR="00845402" w:rsidRPr="00385958" w14:paraId="60E9ED98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5C0F8B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7118CA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0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74E6B5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677CB2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21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CBA8BD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3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B94633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93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6AE3AB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78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50EAE1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32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F39395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776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15A878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938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90EA29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921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17F113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85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2C4DC2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777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653E08C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267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7E3F5E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95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F5DE54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1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030C0E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15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96488E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11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0E3CD1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.363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E3F014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220130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68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386A32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42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F2CC33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75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349DE7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96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3E91C2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778 </w:t>
            </w:r>
          </w:p>
        </w:tc>
      </w:tr>
      <w:tr w:rsidR="00845402" w:rsidRPr="00385958" w14:paraId="719118D9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094CC08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081D7F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5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048483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19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008875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738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23C97D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10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999729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59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ECDC4C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57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702E06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07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468C98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51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307494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91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9932CD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0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E2B29B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12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8EC2F8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24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7E7B33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873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ED3442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65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9E9AF8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22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500C74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77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9EAEAA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83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439EBE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35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D1BDCD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685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0F377A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742E66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741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C8E3DA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329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7E1400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807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76179F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259 </w:t>
            </w:r>
          </w:p>
        </w:tc>
      </w:tr>
      <w:tr w:rsidR="00845402" w:rsidRPr="00385958" w14:paraId="3A963AEB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6673437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W4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EF088E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08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CC0906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383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270D01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89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CEC6BF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220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4F763A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56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1B71E5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15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912CDA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112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1699E9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1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BF710E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70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050514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077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44ABEB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331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283A64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891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F8FFC2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8.819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1C8C9F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98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EF80CB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856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D0CFDC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15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671B78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41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39B95C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801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2CCFEC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42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D57073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5741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EBB8FA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C83FED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89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6ED48F6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59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B8DD0F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589 </w:t>
            </w:r>
          </w:p>
        </w:tc>
      </w:tr>
      <w:tr w:rsidR="00845402" w:rsidRPr="00385958" w14:paraId="14FD1F3E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305F233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1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CD6A04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023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0D0104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42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90D1BA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604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76EAC7C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026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7FF360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069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4C758A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06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EA17A9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59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3E84D2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79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1E5368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49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1698C9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3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9437BD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3.631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CF37C3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603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33F0326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9.253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0CA61A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84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F10FB0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133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97B916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3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4856C3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32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D9641D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28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869B61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5751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A7B857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32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FBC22C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7892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7F8E685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1545686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536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2C259D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2992 </w:t>
            </w:r>
          </w:p>
        </w:tc>
      </w:tr>
      <w:tr w:rsidR="00845402" w:rsidRPr="00385958" w14:paraId="3D498ACA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DA43F5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2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11F318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585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4BB7C4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91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79B9C2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79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7C1DD9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57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35E622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13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6E7BDB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98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3660FF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96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D80361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27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AA75697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59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0B1909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01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7057B8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00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860AF21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368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02B4A9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0.226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7D99F9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64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2CCD6D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78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75B2D5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62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FE80F5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33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4A1AF15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091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9C6AC1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496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5C4EB0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2807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E799BB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759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0A56FD4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3536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463FE2DD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BEF101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2653 </w:t>
            </w:r>
          </w:p>
        </w:tc>
      </w:tr>
      <w:tr w:rsidR="00845402" w:rsidRPr="00385958" w14:paraId="48DB815B" w14:textId="77777777" w:rsidTr="00C52F3E">
        <w:trPr>
          <w:trHeight w:val="276"/>
          <w:jc w:val="center"/>
        </w:trPr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495E3CF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G3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F5520C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23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FD643D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24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9F62E29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5803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14558934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425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07D4D1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4.8845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203EE0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84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BCE9D7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040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407BB6C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11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5207E8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766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2AA4149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6597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73B7644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1222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D8F2686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8355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57C5D2FF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10.1283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5B3C653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48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3702D98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0921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035ECF08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4118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67391CFA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7.3589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5199012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7544 </w:t>
            </w:r>
          </w:p>
        </w:tc>
        <w:tc>
          <w:tcPr>
            <w:tcW w:w="199" w:type="pct"/>
            <w:shd w:val="clear" w:color="auto" w:fill="auto"/>
            <w:noWrap/>
            <w:hideMark/>
          </w:tcPr>
          <w:p w14:paraId="10B8AF93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9778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834544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6.925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2A90D76B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5.8589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1A4F83E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2992 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00D42A3C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2.2653 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6664ECC0" w14:textId="77777777" w:rsidR="00845402" w:rsidRPr="00385958" w:rsidRDefault="00845402" w:rsidP="00C52F3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385958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0.0000 </w:t>
            </w:r>
          </w:p>
        </w:tc>
      </w:tr>
    </w:tbl>
    <w:p w14:paraId="0EA2B277" w14:textId="77777777" w:rsidR="00D37118" w:rsidRDefault="00D37118"/>
    <w:sectPr w:rsidR="00D37118" w:rsidSect="00845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18029" w14:textId="77777777" w:rsidR="001455F4" w:rsidRDefault="001455F4" w:rsidP="00845402">
      <w:r>
        <w:separator/>
      </w:r>
    </w:p>
  </w:endnote>
  <w:endnote w:type="continuationSeparator" w:id="0">
    <w:p w14:paraId="1A3CE0F1" w14:textId="77777777" w:rsidR="001455F4" w:rsidRDefault="001455F4" w:rsidP="00845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E4979" w14:textId="77777777" w:rsidR="001455F4" w:rsidRDefault="001455F4" w:rsidP="00845402">
      <w:r>
        <w:separator/>
      </w:r>
    </w:p>
  </w:footnote>
  <w:footnote w:type="continuationSeparator" w:id="0">
    <w:p w14:paraId="6EB3B94E" w14:textId="77777777" w:rsidR="001455F4" w:rsidRDefault="001455F4" w:rsidP="00845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7B5"/>
    <w:rsid w:val="001455F4"/>
    <w:rsid w:val="00845402"/>
    <w:rsid w:val="00A567B5"/>
    <w:rsid w:val="00D3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202AC2-933D-43FB-B076-C89118D4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4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40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4540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engying</dc:creator>
  <cp:keywords/>
  <dc:description/>
  <cp:lastModifiedBy>chen mengying</cp:lastModifiedBy>
  <cp:revision>2</cp:revision>
  <dcterms:created xsi:type="dcterms:W3CDTF">2023-07-03T04:13:00Z</dcterms:created>
  <dcterms:modified xsi:type="dcterms:W3CDTF">2023-07-03T04:13:00Z</dcterms:modified>
</cp:coreProperties>
</file>